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3EF3D0EE" w:rsidR="00AA0B58" w:rsidRDefault="00FB3629" w:rsidP="00FB3629">
      <w:pPr>
        <w:pStyle w:val="2"/>
      </w:pPr>
      <w:r w:rsidRPr="00FB3629">
        <w:t>Multimedia Appendix 1</w:t>
      </w:r>
      <w:r w:rsidR="009466C7" w:rsidRPr="009466C7">
        <w:rPr>
          <w:rFonts w:hint="eastAsia"/>
        </w:rPr>
        <w:t>3</w:t>
      </w:r>
      <w:r w:rsidRPr="00FB3629">
        <w:t xml:space="preserve">. Characteristics of the study population across the </w:t>
      </w:r>
      <w:proofErr w:type="spellStart"/>
      <w:r w:rsidRPr="00FB3629">
        <w:t>tertiles</w:t>
      </w:r>
      <w:proofErr w:type="spellEnd"/>
      <w:r w:rsidRPr="00FB3629">
        <w:t xml:space="preserve"> of CH</w:t>
      </w:r>
      <w:r w:rsidRPr="00FB3629">
        <w:rPr>
          <w:vertAlign w:val="subscript"/>
        </w:rPr>
        <w:t>4</w:t>
      </w:r>
      <w:r w:rsidRPr="00FB3629">
        <w:t xml:space="preserve"> exposure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FB3629">
        <w:trPr>
          <w:jc w:val="right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FB3629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51BEBBDB" w:rsidR="00A44595" w:rsidRPr="00A44595" w:rsidRDefault="00A44595" w:rsidP="00FB3629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r w:rsidR="00FB3629" w:rsidRPr="00FB3629">
              <w:rPr>
                <w:rFonts w:hint="eastAsia"/>
                <w:b/>
              </w:rPr>
              <w:t>CH</w:t>
            </w:r>
            <w:r w:rsidR="00FB3629" w:rsidRPr="00FB3629">
              <w:rPr>
                <w:rFonts w:hint="eastAsia"/>
                <w:b/>
                <w:vertAlign w:val="subscript"/>
              </w:rPr>
              <w:t>4</w:t>
            </w:r>
            <w:r w:rsidR="00E97AFE">
              <w:rPr>
                <w:b/>
                <w:vertAlign w:val="superscript"/>
              </w:rPr>
              <w:t>b</w:t>
            </w:r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FB3629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43E2F5EE" w:rsidR="00A44595" w:rsidRPr="00A44595" w:rsidRDefault="00A44595" w:rsidP="00FB3629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3200B4" w:rsidRPr="003200B4">
              <w:rPr>
                <w:b/>
              </w:rPr>
              <w:t>7325</w:t>
            </w:r>
            <w:r w:rsidRPr="00A44595">
              <w:rPr>
                <w:b/>
              </w:rPr>
              <w:t>)</w:t>
            </w:r>
          </w:p>
        </w:tc>
      </w:tr>
      <w:tr w:rsidR="00FB3629" w:rsidRPr="006F63D2" w14:paraId="324EABD5" w14:textId="77777777" w:rsidTr="00FB3629">
        <w:trPr>
          <w:jc w:val="right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FB3629" w:rsidRPr="006F63D2" w:rsidRDefault="00FB3629" w:rsidP="00FB3629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2E34968C" w:rsidR="00FB3629" w:rsidRPr="00A44595" w:rsidRDefault="00FB3629" w:rsidP="00FB3629">
            <w:pPr>
              <w:rPr>
                <w:b/>
              </w:rPr>
            </w:pPr>
            <w:r w:rsidRPr="00FB3629">
              <w:rPr>
                <w:b/>
              </w:rPr>
              <w:t>T1 (lowest)</w:t>
            </w:r>
            <w:r w:rsidRPr="00FB3629">
              <w:rPr>
                <w:b/>
              </w:rPr>
              <w:br/>
              <w:t>(n = 244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7CEC317C" w:rsidR="00FB3629" w:rsidRPr="00A44595" w:rsidRDefault="00FB3629" w:rsidP="00FB3629">
            <w:pPr>
              <w:rPr>
                <w:b/>
              </w:rPr>
            </w:pPr>
            <w:r w:rsidRPr="00FB3629">
              <w:rPr>
                <w:b/>
              </w:rPr>
              <w:t>T2</w:t>
            </w:r>
            <w:r w:rsidRPr="00FB3629">
              <w:rPr>
                <w:b/>
              </w:rPr>
              <w:br/>
              <w:t>(n = 244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29A36A8E" w:rsidR="00FB3629" w:rsidRPr="00A44595" w:rsidRDefault="00FB3629" w:rsidP="00FB3629">
            <w:pPr>
              <w:rPr>
                <w:b/>
              </w:rPr>
            </w:pPr>
            <w:r w:rsidRPr="00FB3629">
              <w:rPr>
                <w:b/>
              </w:rPr>
              <w:t>T3 (highest)</w:t>
            </w:r>
            <w:r w:rsidRPr="00FB3629">
              <w:rPr>
                <w:b/>
              </w:rPr>
              <w:br/>
              <w:t>(n = 2442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FB3629" w:rsidRPr="006F63D2" w:rsidRDefault="00FB3629" w:rsidP="00FB3629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FB3629" w:rsidRPr="006F63D2" w:rsidRDefault="00FB3629" w:rsidP="00FB3629"/>
        </w:tc>
      </w:tr>
      <w:tr w:rsidR="00FB3629" w:rsidRPr="006F63D2" w14:paraId="1AE22C1E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FB3629" w:rsidRPr="00A44595" w:rsidRDefault="00FB3629" w:rsidP="00FB3629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592B6938" w:rsidR="00FB3629" w:rsidRPr="006F63D2" w:rsidRDefault="00FB3629" w:rsidP="00FB3629">
            <w:r w:rsidRPr="00FB3629">
              <w:t>100 (4.1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023D555C" w:rsidR="00FB3629" w:rsidRPr="006F63D2" w:rsidRDefault="00FB3629" w:rsidP="00FB3629">
            <w:r w:rsidRPr="00FB3629">
              <w:t>229 (9.3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55A9630A" w:rsidR="00FB3629" w:rsidRPr="006F63D2" w:rsidRDefault="00FB3629" w:rsidP="00FB3629">
            <w:r w:rsidRPr="00FB3629">
              <w:t>593 (24.2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31FC24E7" w:rsidR="00FB3629" w:rsidRPr="006F63D2" w:rsidRDefault="00FB3629" w:rsidP="00FB3629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578FB350" w:rsidR="00FB3629" w:rsidRPr="006F63D2" w:rsidRDefault="00FB3629" w:rsidP="00FB3629">
            <w:r w:rsidRPr="003200B4">
              <w:t>922 (12.59)</w:t>
            </w:r>
          </w:p>
        </w:tc>
      </w:tr>
      <w:tr w:rsidR="00FB3629" w:rsidRPr="006F63D2" w14:paraId="3E166FFA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FB3629" w:rsidRPr="00F92DBC" w:rsidRDefault="00FB3629" w:rsidP="00FB3629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3DB696A5" w:rsidR="00FB3629" w:rsidRPr="006F63D2" w:rsidRDefault="00FB3629" w:rsidP="00FB3629">
            <w:r w:rsidRPr="00FB3629">
              <w:t>867 (35.5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35D421CE" w:rsidR="00FB3629" w:rsidRPr="006F63D2" w:rsidRDefault="00FB3629" w:rsidP="00FB3629">
            <w:r w:rsidRPr="00FB3629">
              <w:t>995 (40.7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747A7414" w:rsidR="00FB3629" w:rsidRPr="006F63D2" w:rsidRDefault="00FB3629" w:rsidP="00FB3629">
            <w:r w:rsidRPr="00FB3629">
              <w:t>1032 (42.2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340BA7B8" w:rsidR="00FB3629" w:rsidRPr="006F63D2" w:rsidRDefault="00FB3629" w:rsidP="00FB3629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3DBF9939" w:rsidR="00FB3629" w:rsidRPr="006F63D2" w:rsidRDefault="00FB3629" w:rsidP="00FB3629">
            <w:r w:rsidRPr="003200B4">
              <w:t>2894 (39.51)</w:t>
            </w:r>
          </w:p>
        </w:tc>
      </w:tr>
      <w:tr w:rsidR="00F2119F" w:rsidRPr="006F63D2" w14:paraId="0A4DB8A9" w14:textId="77777777" w:rsidTr="00FB3629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2119F" w:rsidRPr="006F63D2" w:rsidRDefault="00F2119F" w:rsidP="00FB3629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2779AFE9" w:rsidR="00F2119F" w:rsidRPr="006F63D2" w:rsidRDefault="00F2119F" w:rsidP="00FB3629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2119F" w:rsidRPr="006F63D2" w:rsidRDefault="00F2119F" w:rsidP="00FB3629"/>
        </w:tc>
      </w:tr>
      <w:tr w:rsidR="00FB3629" w:rsidRPr="006F63D2" w14:paraId="3DB3B93B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FB3629" w:rsidRPr="006F63D2" w:rsidRDefault="00FB3629" w:rsidP="00FB3629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236E44BB" w:rsidR="00FB3629" w:rsidRPr="006F63D2" w:rsidRDefault="00FB3629" w:rsidP="00FB3629">
            <w:r w:rsidRPr="00FB3629">
              <w:t>1410 (57.7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7C83AB86" w:rsidR="00FB3629" w:rsidRPr="006F63D2" w:rsidRDefault="00FB3629" w:rsidP="00FB3629">
            <w:r w:rsidRPr="00FB3629">
              <w:t>1264 (51.7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6EA5816F" w:rsidR="00FB3629" w:rsidRPr="006F63D2" w:rsidRDefault="00FB3629" w:rsidP="00FB3629">
            <w:r w:rsidRPr="00FB3629">
              <w:t>1140 (46.6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2E54BCE8" w:rsidR="00FB3629" w:rsidRPr="006F63D2" w:rsidRDefault="00FB3629" w:rsidP="00FB3629">
            <w:r w:rsidRPr="003200B4">
              <w:t>3814 (52.07)</w:t>
            </w:r>
          </w:p>
        </w:tc>
      </w:tr>
      <w:tr w:rsidR="00FB3629" w:rsidRPr="006F63D2" w14:paraId="09B003C4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FB3629" w:rsidRPr="006F63D2" w:rsidRDefault="00FB3629" w:rsidP="00FB3629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25E4809F" w:rsidR="00FB3629" w:rsidRPr="006F63D2" w:rsidRDefault="00FB3629" w:rsidP="00FB3629">
            <w:r w:rsidRPr="00FB3629">
              <w:t>1032 (42.2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5B2FE893" w:rsidR="00FB3629" w:rsidRPr="006F63D2" w:rsidRDefault="00FB3629" w:rsidP="00FB3629">
            <w:r w:rsidRPr="00FB3629">
              <w:t>1177 (48.2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348B4FFF" w:rsidR="00FB3629" w:rsidRPr="006F63D2" w:rsidRDefault="00FB3629" w:rsidP="00FB3629">
            <w:r w:rsidRPr="00FB3629">
              <w:t>1302 (53.3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3BA7ACAA" w:rsidR="00FB3629" w:rsidRPr="006F63D2" w:rsidRDefault="00FB3629" w:rsidP="00FB3629">
            <w:r w:rsidRPr="003200B4">
              <w:t>3511 (47.93)</w:t>
            </w:r>
          </w:p>
        </w:tc>
      </w:tr>
      <w:tr w:rsidR="00FB3629" w:rsidRPr="006F63D2" w14:paraId="20B3BEA0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FB3629" w:rsidRPr="006F63D2" w:rsidRDefault="00FB3629" w:rsidP="00FB3629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1B0824C8" w:rsidR="00FB3629" w:rsidRPr="006F63D2" w:rsidRDefault="00FB3629" w:rsidP="00FB3629">
            <w:r w:rsidRPr="00FB3629">
              <w:t>77.23 ± 8.2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69826DF5" w:rsidR="00FB3629" w:rsidRPr="006F63D2" w:rsidRDefault="00FB3629" w:rsidP="00FB3629">
            <w:r w:rsidRPr="00FB3629">
              <w:t>78.38 ± 8.19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50548844" w:rsidR="00FB3629" w:rsidRPr="006F63D2" w:rsidRDefault="00FB3629" w:rsidP="00FB3629">
            <w:r w:rsidRPr="00FB3629">
              <w:t>79.98 ± 7.60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0FE43640" w:rsidR="00FB3629" w:rsidRPr="00E954EB" w:rsidRDefault="00FB3629" w:rsidP="00FB3629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1CC4B51A" w:rsidR="00FB3629" w:rsidRPr="006F63D2" w:rsidRDefault="00FB3629" w:rsidP="00FB3629">
            <w:r w:rsidRPr="003200B4">
              <w:t>78.53 ± 8.09</w:t>
            </w:r>
          </w:p>
        </w:tc>
      </w:tr>
      <w:tr w:rsidR="00F92DBC" w:rsidRPr="006F63D2" w14:paraId="4305BE27" w14:textId="77777777" w:rsidTr="00FB3629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FB3629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FB3629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FB3629"/>
        </w:tc>
      </w:tr>
      <w:tr w:rsidR="00FB3629" w:rsidRPr="006F63D2" w14:paraId="38E11130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FB3629" w:rsidRPr="006F63D2" w:rsidRDefault="00FB3629" w:rsidP="00FB3629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2B6A780E" w:rsidR="00FB3629" w:rsidRPr="006F63D2" w:rsidRDefault="00FB3629" w:rsidP="00FB3629">
            <w:r w:rsidRPr="00FB3629">
              <w:t>1138 (46.6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6024FE7E" w:rsidR="00FB3629" w:rsidRPr="006F63D2" w:rsidRDefault="00FB3629" w:rsidP="00FB3629">
            <w:r w:rsidRPr="00FB3629">
              <w:t>1089 (44.6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7D4BCFAF" w:rsidR="00FB3629" w:rsidRPr="006F63D2" w:rsidRDefault="00FB3629" w:rsidP="00FB3629">
            <w:r w:rsidRPr="00FB3629">
              <w:t>990 (40.5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134DAE1C" w:rsidR="00FB3629" w:rsidRPr="006F63D2" w:rsidRDefault="00FB3629" w:rsidP="00FB3629">
            <w:r w:rsidRPr="003200B4">
              <w:t>3217 (43.92)</w:t>
            </w:r>
          </w:p>
        </w:tc>
      </w:tr>
      <w:tr w:rsidR="00FB3629" w:rsidRPr="006F63D2" w14:paraId="58D64260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FB3629" w:rsidRPr="006F63D2" w:rsidRDefault="00FB3629" w:rsidP="00FB3629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10CF075C" w:rsidR="00FB3629" w:rsidRPr="006F63D2" w:rsidRDefault="00FB3629" w:rsidP="00FB3629">
            <w:r w:rsidRPr="00FB3629">
              <w:t>878 (35.9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24EDFFBD" w:rsidR="00FB3629" w:rsidRPr="006F63D2" w:rsidRDefault="00FB3629" w:rsidP="00FB3629">
            <w:r w:rsidRPr="00FB3629">
              <w:t>907 (37.1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082810EC" w:rsidR="00FB3629" w:rsidRPr="006F63D2" w:rsidRDefault="00FB3629" w:rsidP="00FB3629">
            <w:r w:rsidRPr="00FB3629">
              <w:t>938 (38.4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45980287" w:rsidR="00FB3629" w:rsidRPr="006F63D2" w:rsidRDefault="00FB3629" w:rsidP="00FB3629">
            <w:r w:rsidRPr="003200B4">
              <w:t>2723 (37.17)</w:t>
            </w:r>
          </w:p>
        </w:tc>
      </w:tr>
      <w:tr w:rsidR="00FB3629" w:rsidRPr="006F63D2" w14:paraId="526A4FB9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FB3629" w:rsidRPr="006F63D2" w:rsidRDefault="00FB3629" w:rsidP="00FB3629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07953A78" w:rsidR="00FB3629" w:rsidRPr="006F63D2" w:rsidRDefault="00FB3629" w:rsidP="00FB3629">
            <w:r w:rsidRPr="00FB3629">
              <w:t>229 (9.3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67B5F205" w:rsidR="00FB3629" w:rsidRPr="006F63D2" w:rsidRDefault="00FB3629" w:rsidP="00FB3629">
            <w:r w:rsidRPr="00FB3629">
              <w:t>212 (8.6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48CC6D98" w:rsidR="00FB3629" w:rsidRPr="006F63D2" w:rsidRDefault="00FB3629" w:rsidP="00FB3629">
            <w:r w:rsidRPr="00FB3629">
              <w:t>270 (11.0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3C96B369" w:rsidR="00FB3629" w:rsidRPr="006F63D2" w:rsidRDefault="00FB3629" w:rsidP="00FB3629">
            <w:r w:rsidRPr="003200B4">
              <w:t>711 (9.71)</w:t>
            </w:r>
          </w:p>
        </w:tc>
      </w:tr>
      <w:tr w:rsidR="00FB3629" w:rsidRPr="006F63D2" w14:paraId="42FFA522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FB3629" w:rsidRPr="006F63D2" w:rsidRDefault="00FB3629" w:rsidP="00FB3629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2AC6ED44" w:rsidR="00FB3629" w:rsidRPr="006F63D2" w:rsidRDefault="00FB3629" w:rsidP="00FB3629">
            <w:r w:rsidRPr="00FB3629">
              <w:t>29 (1.1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2331082A" w:rsidR="00FB3629" w:rsidRPr="006F63D2" w:rsidRDefault="00FB3629" w:rsidP="00FB3629">
            <w:r w:rsidRPr="00FB3629">
              <w:t>51 (2.0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0FD9E415" w:rsidR="00FB3629" w:rsidRPr="006F63D2" w:rsidRDefault="00FB3629" w:rsidP="00FB3629">
            <w:r w:rsidRPr="00FB3629">
              <w:t>32 (1.3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12A552CF" w:rsidR="00FB3629" w:rsidRPr="006F63D2" w:rsidRDefault="00FB3629" w:rsidP="00FB3629">
            <w:r w:rsidRPr="003200B4">
              <w:t>112 (1.53)</w:t>
            </w:r>
          </w:p>
        </w:tc>
      </w:tr>
      <w:tr w:rsidR="00FB3629" w:rsidRPr="006F63D2" w14:paraId="11FDE4F8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FB3629" w:rsidRPr="006F63D2" w:rsidRDefault="00FB3629" w:rsidP="00FB3629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37F1B9A4" w:rsidR="00FB3629" w:rsidRPr="006F63D2" w:rsidRDefault="00FB3629" w:rsidP="00FB3629">
            <w:r w:rsidRPr="00FB3629">
              <w:t>168 (6.8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6F739258" w:rsidR="00FB3629" w:rsidRPr="006F63D2" w:rsidRDefault="00FB3629" w:rsidP="00FB3629">
            <w:r w:rsidRPr="00FB3629">
              <w:t>182 (7.4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146D534A" w:rsidR="00FB3629" w:rsidRPr="006F63D2" w:rsidRDefault="00FB3629" w:rsidP="00FB3629">
            <w:r w:rsidRPr="00FB3629">
              <w:t>212 (8.6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5A2550B0" w:rsidR="00FB3629" w:rsidRPr="006F63D2" w:rsidRDefault="00FB3629" w:rsidP="00FB3629">
            <w:r w:rsidRPr="003200B4">
              <w:t>562 (7.67)</w:t>
            </w:r>
          </w:p>
        </w:tc>
      </w:tr>
      <w:tr w:rsidR="00F92DBC" w:rsidRPr="006F63D2" w14:paraId="511F1DFC" w14:textId="77777777" w:rsidTr="00FB3629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FB3629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FB3629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FB3629"/>
        </w:tc>
      </w:tr>
      <w:tr w:rsidR="00FB3629" w:rsidRPr="006F63D2" w14:paraId="01C79295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FB3629" w:rsidRPr="006F63D2" w:rsidRDefault="00FB3629" w:rsidP="00FB3629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6F7F7643" w:rsidR="00FB3629" w:rsidRPr="006F63D2" w:rsidRDefault="00FB3629" w:rsidP="00FB3629">
            <w:r w:rsidRPr="00FB3629">
              <w:t>12 (</w:t>
            </w:r>
            <w:r>
              <w:t>.</w:t>
            </w:r>
            <w:r w:rsidRPr="00FB3629">
              <w:t>4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0BAF9F86" w:rsidR="00FB3629" w:rsidRPr="006F63D2" w:rsidRDefault="00FB3629" w:rsidP="00FB3629">
            <w:r w:rsidRPr="00FB3629">
              <w:t>8 (</w:t>
            </w:r>
            <w:r>
              <w:t>.</w:t>
            </w:r>
            <w:r w:rsidRPr="00FB3629">
              <w:t>3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47DE8721" w:rsidR="00FB3629" w:rsidRPr="006F63D2" w:rsidRDefault="00FB3629" w:rsidP="00FB3629">
            <w:r w:rsidRPr="00FB3629">
              <w:t>4 (</w:t>
            </w:r>
            <w:r>
              <w:t>.</w:t>
            </w:r>
            <w:r w:rsidRPr="00FB3629">
              <w:t>1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4FFF8C8B" w:rsidR="00FB3629" w:rsidRPr="006F63D2" w:rsidRDefault="00FB3629" w:rsidP="00FB3629">
            <w:r w:rsidRPr="003200B4">
              <w:t>24 (</w:t>
            </w:r>
            <w:r>
              <w:t>.</w:t>
            </w:r>
            <w:r w:rsidRPr="003200B4">
              <w:t>33)</w:t>
            </w:r>
          </w:p>
        </w:tc>
      </w:tr>
      <w:tr w:rsidR="00FB3629" w:rsidRPr="006F63D2" w14:paraId="12D7F23F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FB3629" w:rsidRPr="006F63D2" w:rsidRDefault="00FB3629" w:rsidP="00FB3629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0F33DBCE" w:rsidR="00FB3629" w:rsidRPr="006F63D2" w:rsidRDefault="00FB3629" w:rsidP="00FB3629">
            <w:r w:rsidRPr="00FB3629">
              <w:t>1075 (44.0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106EBB2F" w:rsidR="00FB3629" w:rsidRPr="006F63D2" w:rsidRDefault="00FB3629" w:rsidP="00FB3629">
            <w:r w:rsidRPr="00FB3629">
              <w:t>1105 (45.2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0CE07C1F" w:rsidR="00FB3629" w:rsidRPr="006F63D2" w:rsidRDefault="00FB3629" w:rsidP="00FB3629">
            <w:r w:rsidRPr="00FB3629">
              <w:t>1328 (54.3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541EFBEF" w:rsidR="00FB3629" w:rsidRPr="006F63D2" w:rsidRDefault="00FB3629" w:rsidP="00FB3629">
            <w:r w:rsidRPr="003200B4">
              <w:t>3508 (47.89)</w:t>
            </w:r>
          </w:p>
        </w:tc>
      </w:tr>
      <w:tr w:rsidR="00FB3629" w:rsidRPr="006F63D2" w14:paraId="7F152A51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FB3629" w:rsidRPr="006F63D2" w:rsidRDefault="00FB3629" w:rsidP="00FB3629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5EA71715" w:rsidR="00FB3629" w:rsidRPr="006F63D2" w:rsidRDefault="00FB3629" w:rsidP="00FB3629">
            <w:r w:rsidRPr="00FB3629">
              <w:t>875 (35.8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2A8D9A59" w:rsidR="00FB3629" w:rsidRPr="006F63D2" w:rsidRDefault="00FB3629" w:rsidP="00FB3629">
            <w:r w:rsidRPr="00FB3629">
              <w:t>799 (32.7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2B5B3FEC" w:rsidR="00FB3629" w:rsidRPr="006F63D2" w:rsidRDefault="00FB3629" w:rsidP="00FB3629">
            <w:r w:rsidRPr="00FB3629">
              <w:t>636 (26.0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64257246" w:rsidR="00FB3629" w:rsidRPr="006F63D2" w:rsidRDefault="00FB3629" w:rsidP="00FB3629">
            <w:r w:rsidRPr="003200B4">
              <w:t>2310 (31.54)</w:t>
            </w:r>
          </w:p>
        </w:tc>
      </w:tr>
      <w:tr w:rsidR="00FB3629" w:rsidRPr="006F63D2" w14:paraId="3BA60674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FB3629" w:rsidRPr="006F63D2" w:rsidRDefault="00FB3629" w:rsidP="00FB3629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0D3D47F9" w:rsidR="00FB3629" w:rsidRPr="006F63D2" w:rsidRDefault="00FB3629" w:rsidP="00FB3629">
            <w:r w:rsidRPr="00FB3629">
              <w:t>53 (2.1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06B11D57" w:rsidR="00FB3629" w:rsidRPr="006F63D2" w:rsidRDefault="00FB3629" w:rsidP="00FB3629">
            <w:r w:rsidRPr="00FB3629">
              <w:t>48 (1.9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045F1DBF" w:rsidR="00FB3629" w:rsidRPr="006F63D2" w:rsidRDefault="00FB3629" w:rsidP="00FB3629">
            <w:r w:rsidRPr="00FB3629">
              <w:t>18 (</w:t>
            </w:r>
            <w:r>
              <w:t>.</w:t>
            </w:r>
            <w:r w:rsidRPr="00FB3629">
              <w:t>7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42B80FF0" w:rsidR="00FB3629" w:rsidRPr="006F63D2" w:rsidRDefault="00FB3629" w:rsidP="00FB3629">
            <w:r w:rsidRPr="003200B4">
              <w:t>119 (1.62)</w:t>
            </w:r>
          </w:p>
        </w:tc>
      </w:tr>
      <w:tr w:rsidR="00FB3629" w:rsidRPr="006F63D2" w14:paraId="3A6F5C7C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FB3629" w:rsidRPr="006F63D2" w:rsidRDefault="00FB3629" w:rsidP="00FB3629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2D3509DE" w:rsidR="00FB3629" w:rsidRPr="006F63D2" w:rsidRDefault="00FB3629" w:rsidP="00FB3629">
            <w:r w:rsidRPr="00FB3629">
              <w:t>427 (17.4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2CE04F26" w:rsidR="00FB3629" w:rsidRPr="006F63D2" w:rsidRDefault="00FB3629" w:rsidP="00FB3629">
            <w:r w:rsidRPr="00FB3629">
              <w:t>481 (19.7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77938184" w:rsidR="00FB3629" w:rsidRPr="006F63D2" w:rsidRDefault="00FB3629" w:rsidP="00FB3629">
            <w:r w:rsidRPr="00FB3629">
              <w:t>456 (18.6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FB3629" w:rsidRPr="006F63D2" w:rsidRDefault="00FB3629" w:rsidP="00FB3629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33213E4D" w:rsidR="00FB3629" w:rsidRPr="006F63D2" w:rsidRDefault="00FB3629" w:rsidP="00FB3629">
            <w:r w:rsidRPr="003200B4">
              <w:t>1364 (18.62)</w:t>
            </w:r>
          </w:p>
        </w:tc>
      </w:tr>
      <w:tr w:rsidR="00FB3629" w:rsidRPr="006F63D2" w14:paraId="476AE876" w14:textId="77777777" w:rsidTr="00FB362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FB3629" w:rsidRPr="00A44595" w:rsidRDefault="00FB3629" w:rsidP="00FB3629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68B19ED3" w:rsidR="00FB3629" w:rsidRPr="006F63D2" w:rsidRDefault="00FB3629" w:rsidP="00FB3629">
            <w:r w:rsidRPr="00FB3629">
              <w:t>4.20 ± 2.91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4EF844FF" w:rsidR="00FB3629" w:rsidRPr="006F63D2" w:rsidRDefault="00FB3629" w:rsidP="00FB3629">
            <w:r w:rsidRPr="00FB3629">
              <w:t>4.61 ± 2.94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16365017" w:rsidR="00FB3629" w:rsidRPr="006F63D2" w:rsidRDefault="00FB3629" w:rsidP="00FB3629">
            <w:r w:rsidRPr="00FB3629">
              <w:t>4.91 ± 3.0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3BE65BBE" w:rsidR="00FB3629" w:rsidRPr="006F63D2" w:rsidRDefault="00FB3629" w:rsidP="00FB3629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6FB3F8AD" w:rsidR="00FB3629" w:rsidRPr="006F63D2" w:rsidRDefault="00FB3629" w:rsidP="00FB3629">
            <w:r w:rsidRPr="003200B4">
              <w:t>4.57 ± 2.97</w:t>
            </w:r>
          </w:p>
        </w:tc>
      </w:tr>
      <w:tr w:rsidR="00C35722" w:rsidRPr="006F63D2" w14:paraId="123934F8" w14:textId="77777777" w:rsidTr="00C35722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ED6F" w14:textId="321498CD" w:rsidR="00C35722" w:rsidRPr="00FB3629" w:rsidRDefault="00C35722" w:rsidP="00C35722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9EAF" w14:textId="77F8A856" w:rsidR="00C35722" w:rsidRPr="006F63D2" w:rsidRDefault="00C35722" w:rsidP="00C35722">
            <w:pPr>
              <w:jc w:val="both"/>
            </w:pPr>
            <w:r w:rsidRPr="00C35722">
              <w:t>.41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4D81" w14:textId="77777777" w:rsidR="00C35722" w:rsidRPr="003200B4" w:rsidRDefault="00C35722" w:rsidP="00C35722">
            <w:pPr>
              <w:jc w:val="both"/>
            </w:pPr>
          </w:p>
        </w:tc>
      </w:tr>
      <w:tr w:rsidR="00C35722" w:rsidRPr="006F63D2" w14:paraId="0469C7C7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9F9FB" w14:textId="79DBE6F0" w:rsidR="00C35722" w:rsidRPr="00EF38B4" w:rsidRDefault="00C35722" w:rsidP="00C35722">
            <w:pPr>
              <w:rPr>
                <w:b/>
              </w:rPr>
            </w:pPr>
            <w:r w:rsidRPr="00625701">
              <w:t xml:space="preserve">Closed reduction of </w:t>
            </w:r>
            <w:r w:rsidRPr="00625701">
              <w:lastRenderedPageBreak/>
              <w:t>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DE3D" w14:textId="575622EE" w:rsidR="00C35722" w:rsidRPr="00FB3629" w:rsidRDefault="00C35722" w:rsidP="00C35722">
            <w:pPr>
              <w:jc w:val="both"/>
            </w:pPr>
            <w:r w:rsidRPr="00C35722">
              <w:lastRenderedPageBreak/>
              <w:t>161 (6.5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8BA7" w14:textId="1E86F5FB" w:rsidR="00C35722" w:rsidRPr="00FB3629" w:rsidRDefault="00C35722" w:rsidP="00C35722">
            <w:pPr>
              <w:jc w:val="both"/>
            </w:pPr>
            <w:r w:rsidRPr="00C35722">
              <w:t>149 (6.1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2FB3" w14:textId="3A9758C7" w:rsidR="00C35722" w:rsidRPr="00FB3629" w:rsidRDefault="00C35722" w:rsidP="00C35722">
            <w:pPr>
              <w:jc w:val="both"/>
            </w:pPr>
            <w:r w:rsidRPr="00C35722">
              <w:t>137 (5.6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E268" w14:textId="77777777" w:rsidR="00C35722" w:rsidRPr="006F63D2" w:rsidRDefault="00C35722" w:rsidP="00C3572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9DB4" w14:textId="1338EC96" w:rsidR="00C35722" w:rsidRPr="003200B4" w:rsidRDefault="00C35722" w:rsidP="00C35722">
            <w:pPr>
              <w:jc w:val="both"/>
            </w:pPr>
            <w:r w:rsidRPr="00C35722">
              <w:t>447 (6.10)</w:t>
            </w:r>
          </w:p>
        </w:tc>
      </w:tr>
      <w:tr w:rsidR="00C35722" w:rsidRPr="006F63D2" w14:paraId="269EDDC7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0EB1B" w14:textId="04378731" w:rsidR="00C35722" w:rsidRPr="00EF38B4" w:rsidRDefault="00C35722" w:rsidP="00C35722">
            <w:pPr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689D" w14:textId="5B35A5C7" w:rsidR="00C35722" w:rsidRPr="00FB3629" w:rsidRDefault="00C35722" w:rsidP="00C35722">
            <w:pPr>
              <w:jc w:val="both"/>
            </w:pPr>
            <w:r w:rsidRPr="00C35722">
              <w:t>1274 (52.1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27E7" w14:textId="3425BB2E" w:rsidR="00C35722" w:rsidRPr="00FB3629" w:rsidRDefault="00C35722" w:rsidP="00C35722">
            <w:pPr>
              <w:jc w:val="both"/>
            </w:pPr>
            <w:r w:rsidRPr="00C35722">
              <w:t>1293 (52.9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8CBA" w14:textId="268A9F2A" w:rsidR="00C35722" w:rsidRPr="00FB3629" w:rsidRDefault="00C35722" w:rsidP="00C35722">
            <w:pPr>
              <w:jc w:val="both"/>
            </w:pPr>
            <w:r w:rsidRPr="00C35722">
              <w:t>1332 (54.5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A42C" w14:textId="77777777" w:rsidR="00C35722" w:rsidRPr="006F63D2" w:rsidRDefault="00C35722" w:rsidP="00C3572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F557" w14:textId="09D8EE05" w:rsidR="00C35722" w:rsidRPr="003200B4" w:rsidRDefault="00C35722" w:rsidP="00C35722">
            <w:pPr>
              <w:jc w:val="both"/>
            </w:pPr>
            <w:r w:rsidRPr="00C35722">
              <w:t>3899 (53.23)</w:t>
            </w:r>
          </w:p>
        </w:tc>
      </w:tr>
      <w:tr w:rsidR="00C35722" w:rsidRPr="006F63D2" w14:paraId="73B4D230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FA99" w14:textId="614A1BF8" w:rsidR="00C35722" w:rsidRPr="00EF38B4" w:rsidRDefault="00C35722" w:rsidP="00C35722">
            <w:pPr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BC1E" w14:textId="2F08E4BA" w:rsidR="00C35722" w:rsidRPr="00FB3629" w:rsidRDefault="00C35722" w:rsidP="00C35722">
            <w:pPr>
              <w:jc w:val="both"/>
            </w:pPr>
            <w:r w:rsidRPr="00C35722">
              <w:t>1007 (41.2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7A2D" w14:textId="033B7E94" w:rsidR="00C35722" w:rsidRPr="00FB3629" w:rsidRDefault="00C35722" w:rsidP="00C35722">
            <w:pPr>
              <w:jc w:val="both"/>
            </w:pPr>
            <w:r w:rsidRPr="00C35722">
              <w:t>999 (40.9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01CB" w14:textId="1C73A06D" w:rsidR="00C35722" w:rsidRPr="00FB3629" w:rsidRDefault="00C35722" w:rsidP="00C35722">
            <w:pPr>
              <w:jc w:val="both"/>
            </w:pPr>
            <w:r w:rsidRPr="00C35722">
              <w:t>973 (39.8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87C85" w14:textId="77777777" w:rsidR="00C35722" w:rsidRPr="006F63D2" w:rsidRDefault="00C35722" w:rsidP="00C3572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E7DD" w14:textId="622FD9C8" w:rsidR="00C35722" w:rsidRPr="003200B4" w:rsidRDefault="00C35722" w:rsidP="00C35722">
            <w:pPr>
              <w:jc w:val="both"/>
            </w:pPr>
            <w:r w:rsidRPr="00C35722">
              <w:t>2979 (40.67)</w:t>
            </w:r>
          </w:p>
        </w:tc>
      </w:tr>
      <w:tr w:rsidR="00C35722" w:rsidRPr="006F63D2" w14:paraId="3753B8E3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EDBA" w14:textId="731FE9A2" w:rsidR="00C35722" w:rsidRPr="00EF38B4" w:rsidRDefault="00C35722" w:rsidP="00C35722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AB4C" w14:textId="1ADE32F8" w:rsidR="00C35722" w:rsidRPr="00FB3629" w:rsidRDefault="00C35722" w:rsidP="00C35722">
            <w:pPr>
              <w:jc w:val="both"/>
            </w:pPr>
            <w:r w:rsidRPr="00C35722">
              <w:t>2058 (84.2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5B52" w14:textId="59561581" w:rsidR="00C35722" w:rsidRPr="00FB3629" w:rsidRDefault="00C35722" w:rsidP="00C35722">
            <w:pPr>
              <w:jc w:val="both"/>
            </w:pPr>
            <w:r w:rsidRPr="00C35722">
              <w:t>2108 (86.3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5B63" w14:textId="5683E5A8" w:rsidR="00C35722" w:rsidRPr="00FB3629" w:rsidRDefault="00C35722" w:rsidP="00C35722">
            <w:pPr>
              <w:jc w:val="both"/>
            </w:pPr>
            <w:r w:rsidRPr="00C35722">
              <w:t>2091 (85.6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D5E1" w14:textId="13C4979A" w:rsidR="00C35722" w:rsidRPr="006F63D2" w:rsidRDefault="00C35722" w:rsidP="00C35722">
            <w:pPr>
              <w:jc w:val="both"/>
            </w:pPr>
            <w:r w:rsidRPr="00C35722">
              <w:t>.11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0EC1" w14:textId="60C2AEB0" w:rsidR="00C35722" w:rsidRPr="003200B4" w:rsidRDefault="00C35722" w:rsidP="00C35722">
            <w:pPr>
              <w:jc w:val="both"/>
            </w:pPr>
            <w:r w:rsidRPr="00C35722">
              <w:t>6257 (85.42)</w:t>
            </w:r>
          </w:p>
        </w:tc>
      </w:tr>
      <w:tr w:rsidR="00C35722" w:rsidRPr="006F63D2" w14:paraId="7116C3CE" w14:textId="77777777" w:rsidTr="00C35722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6732" w14:textId="691FCA6A" w:rsidR="00C35722" w:rsidRPr="00FB3629" w:rsidRDefault="00C35722" w:rsidP="00C35722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90E0" w14:textId="77777777" w:rsidR="00C35722" w:rsidRPr="006F63D2" w:rsidRDefault="00C35722" w:rsidP="00C3572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C58E" w14:textId="77777777" w:rsidR="00C35722" w:rsidRPr="003200B4" w:rsidRDefault="00C35722" w:rsidP="00C35722">
            <w:pPr>
              <w:jc w:val="both"/>
            </w:pPr>
          </w:p>
        </w:tc>
      </w:tr>
      <w:tr w:rsidR="00C35722" w:rsidRPr="006F63D2" w14:paraId="783DA2DC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1936" w14:textId="4933F279" w:rsidR="00C35722" w:rsidRPr="00EF38B4" w:rsidRDefault="00C35722" w:rsidP="00C35722">
            <w:pPr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0494" w14:textId="458DB72B" w:rsidR="00C35722" w:rsidRPr="00FB3629" w:rsidRDefault="00C35722" w:rsidP="00C35722">
            <w:pPr>
              <w:jc w:val="both"/>
            </w:pPr>
            <w:r w:rsidRPr="00C35722">
              <w:t>329 (13.4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AB69" w14:textId="68B8B586" w:rsidR="00C35722" w:rsidRPr="00FB3629" w:rsidRDefault="00C35722" w:rsidP="00C35722">
            <w:pPr>
              <w:jc w:val="both"/>
            </w:pPr>
            <w:r w:rsidRPr="00C35722">
              <w:t>253 (10.3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A88C" w14:textId="1118CBC5" w:rsidR="00C35722" w:rsidRPr="00FB3629" w:rsidRDefault="00C35722" w:rsidP="00C35722">
            <w:pPr>
              <w:jc w:val="both"/>
            </w:pPr>
            <w:r w:rsidRPr="00C35722">
              <w:t>163 (6.6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CEB1" w14:textId="26F8042A" w:rsidR="00C35722" w:rsidRPr="006F63D2" w:rsidRDefault="00C35722" w:rsidP="00C35722">
            <w:pPr>
              <w:jc w:val="both"/>
            </w:pPr>
            <w:r w:rsidRPr="00C35722">
              <w:t>&lt;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08E2" w14:textId="27B47865" w:rsidR="00C35722" w:rsidRPr="003200B4" w:rsidRDefault="00C35722" w:rsidP="00C35722">
            <w:pPr>
              <w:jc w:val="both"/>
            </w:pPr>
            <w:r w:rsidRPr="00C35722">
              <w:t>745 (10.17)</w:t>
            </w:r>
          </w:p>
        </w:tc>
      </w:tr>
      <w:tr w:rsidR="00C35722" w:rsidRPr="006F63D2" w14:paraId="51E7F460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1D75" w14:textId="68E9DF93" w:rsidR="00C35722" w:rsidRPr="00EF38B4" w:rsidRDefault="00C35722" w:rsidP="00C35722">
            <w:pPr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B82B" w14:textId="6EB87E14" w:rsidR="00C35722" w:rsidRPr="00FB3629" w:rsidRDefault="00C35722" w:rsidP="00C35722">
            <w:pPr>
              <w:jc w:val="both"/>
            </w:pPr>
            <w:r w:rsidRPr="00C35722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18F9" w14:textId="36C9ADCB" w:rsidR="00C35722" w:rsidRPr="00FB3629" w:rsidRDefault="00C35722" w:rsidP="00C35722">
            <w:pPr>
              <w:jc w:val="both"/>
            </w:pPr>
            <w:r w:rsidRPr="00C35722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C9A5" w14:textId="721D0734" w:rsidR="00C35722" w:rsidRPr="00FB3629" w:rsidRDefault="00C35722" w:rsidP="00C35722">
            <w:pPr>
              <w:jc w:val="both"/>
            </w:pPr>
            <w:r w:rsidRPr="00C35722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99D5" w14:textId="5EAA5A83" w:rsidR="00C35722" w:rsidRPr="006F63D2" w:rsidRDefault="00C35722" w:rsidP="00C35722">
            <w:pPr>
              <w:jc w:val="both"/>
            </w:pPr>
            <w:r w:rsidRPr="00C35722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4085" w14:textId="517B8817" w:rsidR="00C35722" w:rsidRPr="003200B4" w:rsidRDefault="00C35722" w:rsidP="00C35722">
            <w:pPr>
              <w:jc w:val="both"/>
            </w:pPr>
            <w:r w:rsidRPr="00C35722">
              <w:t>0 (0.00)</w:t>
            </w:r>
          </w:p>
        </w:tc>
      </w:tr>
      <w:tr w:rsidR="00C35722" w:rsidRPr="006F63D2" w14:paraId="6CE2EFBD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DCFD" w14:textId="6F32FF83" w:rsidR="00C35722" w:rsidRPr="00EF38B4" w:rsidRDefault="00C35722" w:rsidP="00C35722">
            <w:pPr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AAF4" w14:textId="485F40E9" w:rsidR="00C35722" w:rsidRPr="00FB3629" w:rsidRDefault="00C35722" w:rsidP="00C35722">
            <w:pPr>
              <w:jc w:val="both"/>
            </w:pPr>
            <w:r w:rsidRPr="00C35722">
              <w:t>4 (0.1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32B3" w14:textId="094A0503" w:rsidR="00C35722" w:rsidRPr="00FB3629" w:rsidRDefault="00C35722" w:rsidP="00C35722">
            <w:pPr>
              <w:jc w:val="both"/>
            </w:pPr>
            <w:r w:rsidRPr="00C35722">
              <w:t>5 (0.2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D19F" w14:textId="77AEF9CF" w:rsidR="00C35722" w:rsidRPr="00FB3629" w:rsidRDefault="00C35722" w:rsidP="00C35722">
            <w:pPr>
              <w:jc w:val="both"/>
            </w:pPr>
            <w:r w:rsidRPr="00C35722">
              <w:t>2 (0.0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9D5F" w14:textId="4120EB84" w:rsidR="00C35722" w:rsidRPr="006F63D2" w:rsidRDefault="00C35722" w:rsidP="00C35722">
            <w:pPr>
              <w:jc w:val="both"/>
            </w:pPr>
            <w:r w:rsidRPr="00C35722">
              <w:t>.</w:t>
            </w:r>
            <w:r w:rsidRPr="00C35722">
              <w:rPr>
                <w:rFonts w:hint="eastAsia"/>
              </w:rPr>
              <w:t>49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32D5" w14:textId="0B20CC8D" w:rsidR="00C35722" w:rsidRPr="003200B4" w:rsidRDefault="00C35722" w:rsidP="00C35722">
            <w:pPr>
              <w:jc w:val="both"/>
            </w:pPr>
            <w:r w:rsidRPr="00C35722">
              <w:t>11 (0.15)</w:t>
            </w:r>
          </w:p>
        </w:tc>
      </w:tr>
      <w:tr w:rsidR="00C35722" w:rsidRPr="006F63D2" w14:paraId="539121E5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125E" w14:textId="12814120" w:rsidR="00C35722" w:rsidRPr="00EF38B4" w:rsidRDefault="00C35722" w:rsidP="00C35722">
            <w:pPr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7F61" w14:textId="716A6370" w:rsidR="00C35722" w:rsidRPr="00FB3629" w:rsidRDefault="00C35722" w:rsidP="00C35722">
            <w:pPr>
              <w:jc w:val="both"/>
            </w:pPr>
            <w:r w:rsidRPr="00C35722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A746" w14:textId="1975BF85" w:rsidR="00C35722" w:rsidRPr="00FB3629" w:rsidRDefault="00C35722" w:rsidP="00C35722">
            <w:pPr>
              <w:jc w:val="both"/>
            </w:pPr>
            <w:r w:rsidRPr="00C35722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E5CC" w14:textId="5541004C" w:rsidR="00C35722" w:rsidRPr="00FB3629" w:rsidRDefault="00C35722" w:rsidP="00C35722">
            <w:pPr>
              <w:jc w:val="both"/>
            </w:pPr>
            <w:r w:rsidRPr="00C35722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93E2" w14:textId="39B5392E" w:rsidR="00C35722" w:rsidRPr="006F63D2" w:rsidRDefault="00C35722" w:rsidP="00C35722">
            <w:pPr>
              <w:jc w:val="both"/>
            </w:pPr>
            <w:r w:rsidRPr="00C35722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1799" w14:textId="0453E9CF" w:rsidR="00C35722" w:rsidRPr="003200B4" w:rsidRDefault="00C35722" w:rsidP="00C35722">
            <w:pPr>
              <w:jc w:val="both"/>
            </w:pPr>
            <w:r w:rsidRPr="00C35722">
              <w:t>0 (</w:t>
            </w:r>
            <w:bookmarkStart w:id="1" w:name="_GoBack"/>
            <w:bookmarkEnd w:id="1"/>
            <w:r w:rsidRPr="00C35722">
              <w:t>0.00)</w:t>
            </w:r>
          </w:p>
        </w:tc>
      </w:tr>
      <w:tr w:rsidR="00C35722" w:rsidRPr="006F63D2" w14:paraId="215D91FE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C80D" w14:textId="03AC17E9" w:rsidR="00C35722" w:rsidRPr="00EF38B4" w:rsidRDefault="00C35722" w:rsidP="00C35722">
            <w:pPr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880B" w14:textId="785F5DD1" w:rsidR="00C35722" w:rsidRPr="00FB3629" w:rsidRDefault="00C35722" w:rsidP="00C35722">
            <w:pPr>
              <w:jc w:val="both"/>
            </w:pPr>
            <w:r w:rsidRPr="00C35722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E85C" w14:textId="7D9F1F65" w:rsidR="00C35722" w:rsidRPr="00FB3629" w:rsidRDefault="00C35722" w:rsidP="00C35722">
            <w:pPr>
              <w:jc w:val="both"/>
            </w:pPr>
            <w:r w:rsidRPr="00C35722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ED83" w14:textId="5C846B4A" w:rsidR="00C35722" w:rsidRPr="00FB3629" w:rsidRDefault="00C35722" w:rsidP="00C35722">
            <w:pPr>
              <w:jc w:val="both"/>
            </w:pPr>
            <w:r w:rsidRPr="00C35722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7722" w14:textId="5F14CAA0" w:rsidR="00C35722" w:rsidRPr="006F63D2" w:rsidRDefault="00C35722" w:rsidP="00C35722">
            <w:pPr>
              <w:jc w:val="both"/>
            </w:pPr>
            <w:r w:rsidRPr="00C35722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2433" w14:textId="223D6099" w:rsidR="00C35722" w:rsidRPr="003200B4" w:rsidRDefault="00C35722" w:rsidP="00C35722">
            <w:pPr>
              <w:jc w:val="both"/>
            </w:pPr>
            <w:r w:rsidRPr="00C35722">
              <w:t>0 (0.00)</w:t>
            </w:r>
          </w:p>
        </w:tc>
      </w:tr>
      <w:tr w:rsidR="00C35722" w:rsidRPr="006F63D2" w14:paraId="3185AC6A" w14:textId="77777777" w:rsidTr="00C3572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5901" w14:textId="7C1DEA5B" w:rsidR="00C35722" w:rsidRPr="00EF38B4" w:rsidRDefault="00C35722" w:rsidP="00C35722">
            <w:pPr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51E9" w14:textId="3BAE46AC" w:rsidR="00C35722" w:rsidRPr="00FB3629" w:rsidRDefault="00C35722" w:rsidP="00C35722">
            <w:pPr>
              <w:jc w:val="both"/>
            </w:pPr>
            <w:r w:rsidRPr="00C35722">
              <w:t>99 (4.0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1A42" w14:textId="27DA1990" w:rsidR="00C35722" w:rsidRPr="00FB3629" w:rsidRDefault="00C35722" w:rsidP="00C35722">
            <w:pPr>
              <w:jc w:val="both"/>
            </w:pPr>
            <w:r w:rsidRPr="00C35722">
              <w:t>71 (2.9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1BCF" w14:textId="7513846C" w:rsidR="00C35722" w:rsidRPr="00FB3629" w:rsidRDefault="00C35722" w:rsidP="00C35722">
            <w:pPr>
              <w:jc w:val="both"/>
            </w:pPr>
            <w:r w:rsidRPr="00C35722">
              <w:t>65 (2.6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B921" w14:textId="0BBF3355" w:rsidR="00C35722" w:rsidRPr="006F63D2" w:rsidRDefault="00C35722" w:rsidP="00C35722">
            <w:pPr>
              <w:jc w:val="both"/>
            </w:pPr>
            <w:r w:rsidRPr="00C35722">
              <w:t>.01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F43C" w14:textId="27AFA27A" w:rsidR="00C35722" w:rsidRPr="003200B4" w:rsidRDefault="00C35722" w:rsidP="00C35722">
            <w:pPr>
              <w:jc w:val="both"/>
            </w:pPr>
            <w:r w:rsidRPr="00C35722">
              <w:t>235 (3.21)</w:t>
            </w:r>
          </w:p>
        </w:tc>
      </w:tr>
      <w:tr w:rsidR="00C35722" w:rsidRPr="006F63D2" w14:paraId="327DE2A7" w14:textId="77777777" w:rsidTr="00FB3629">
        <w:trPr>
          <w:jc w:val="right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03F70CC4" w:rsidR="00C35722" w:rsidRDefault="00C35722" w:rsidP="00C35722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FB3629">
              <w:t>The</w:t>
            </w:r>
            <w:proofErr w:type="spellEnd"/>
            <w:r w:rsidRPr="00FB3629">
              <w:t xml:space="preserve"> </w:t>
            </w:r>
            <w:proofErr w:type="spellStart"/>
            <w:r w:rsidRPr="00FB3629">
              <w:t>tertile</w:t>
            </w:r>
            <w:proofErr w:type="spellEnd"/>
            <w:r w:rsidRPr="00FB3629">
              <w:t xml:space="preserve"> values, in ppm, were as follows: T1: &lt; 1.96; T2: &gt;= 1.96 and &lt; 2.05; T3: &gt;= 2.05</w:t>
            </w:r>
            <w:r w:rsidRPr="00B87021">
              <w:t>.</w:t>
            </w:r>
          </w:p>
          <w:p w14:paraId="2AFE113B" w14:textId="6094C9FF" w:rsidR="00C35722" w:rsidRPr="00E97AFE" w:rsidRDefault="00C35722" w:rsidP="00C35722">
            <w:pPr>
              <w:rPr>
                <w:rFonts w:eastAsia="新細明體"/>
                <w:lang w:eastAsia="zh-TW"/>
              </w:rPr>
            </w:pPr>
            <w:r>
              <w:rPr>
                <w:vertAlign w:val="superscript"/>
              </w:rPr>
              <w:t>b</w:t>
            </w:r>
            <w:r w:rsidRPr="003200B4">
              <w:rPr>
                <w:rFonts w:hint="eastAsia"/>
              </w:rPr>
              <w:t>C</w:t>
            </w:r>
            <w:r w:rsidRPr="00FB3629">
              <w:rPr>
                <w:rFonts w:hint="eastAsia"/>
              </w:rPr>
              <w:t>H</w:t>
            </w:r>
            <w:r w:rsidRPr="00FB3629">
              <w:rPr>
                <w:rFonts w:hint="eastAsia"/>
                <w:vertAlign w:val="subscript"/>
              </w:rPr>
              <w:t>4</w:t>
            </w:r>
            <w:r w:rsidRPr="003200B4">
              <w:t xml:space="preserve">: </w:t>
            </w:r>
            <w:r w:rsidRPr="00FB3629">
              <w:t>methane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C35722" w:rsidRDefault="00C35722" w:rsidP="00C35722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C35722" w:rsidRPr="00E97AFE" w:rsidRDefault="00C35722" w:rsidP="00C35722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FB3629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636AFA" w14:textId="77777777" w:rsidR="002078FB" w:rsidRDefault="002078FB" w:rsidP="009D52BC">
      <w:r>
        <w:separator/>
      </w:r>
    </w:p>
  </w:endnote>
  <w:endnote w:type="continuationSeparator" w:id="0">
    <w:p w14:paraId="4B6CE849" w14:textId="77777777" w:rsidR="002078FB" w:rsidRDefault="002078FB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CDF11" w14:textId="77777777" w:rsidR="002078FB" w:rsidRDefault="002078FB" w:rsidP="009D52BC">
      <w:r>
        <w:separator/>
      </w:r>
    </w:p>
  </w:footnote>
  <w:footnote w:type="continuationSeparator" w:id="0">
    <w:p w14:paraId="575CD7D0" w14:textId="77777777" w:rsidR="002078FB" w:rsidRDefault="002078FB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21269"/>
    <w:rsid w:val="00030551"/>
    <w:rsid w:val="00037A74"/>
    <w:rsid w:val="00037FF2"/>
    <w:rsid w:val="0004009B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818D5"/>
    <w:rsid w:val="00191924"/>
    <w:rsid w:val="00196B3B"/>
    <w:rsid w:val="001A05B3"/>
    <w:rsid w:val="001A2615"/>
    <w:rsid w:val="001A51B2"/>
    <w:rsid w:val="001D10AE"/>
    <w:rsid w:val="00206388"/>
    <w:rsid w:val="00206502"/>
    <w:rsid w:val="002078FB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200B4"/>
    <w:rsid w:val="00330F8D"/>
    <w:rsid w:val="003320AC"/>
    <w:rsid w:val="00343475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35E59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466C7"/>
    <w:rsid w:val="00953E86"/>
    <w:rsid w:val="0096215C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10B5"/>
    <w:rsid w:val="00A92882"/>
    <w:rsid w:val="00AA09CF"/>
    <w:rsid w:val="00AA0B58"/>
    <w:rsid w:val="00AB72C9"/>
    <w:rsid w:val="00AC3D29"/>
    <w:rsid w:val="00AD604E"/>
    <w:rsid w:val="00AE4CC3"/>
    <w:rsid w:val="00B20BA6"/>
    <w:rsid w:val="00B237DD"/>
    <w:rsid w:val="00B43296"/>
    <w:rsid w:val="00B4482F"/>
    <w:rsid w:val="00B51DC3"/>
    <w:rsid w:val="00B603F8"/>
    <w:rsid w:val="00B6406A"/>
    <w:rsid w:val="00B7651A"/>
    <w:rsid w:val="00B87021"/>
    <w:rsid w:val="00BA15F0"/>
    <w:rsid w:val="00BB6DC8"/>
    <w:rsid w:val="00BC13CB"/>
    <w:rsid w:val="00BD390B"/>
    <w:rsid w:val="00BD481C"/>
    <w:rsid w:val="00BF1209"/>
    <w:rsid w:val="00C21270"/>
    <w:rsid w:val="00C306F5"/>
    <w:rsid w:val="00C35722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4185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119F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3629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70BBA2-D25A-4F4E-90C5-F49CC31DC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18</Words>
  <Characters>1912</Characters>
  <Application>Microsoft Office Word</Application>
  <DocSecurity>0</DocSecurity>
  <Lines>4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27</cp:revision>
  <dcterms:created xsi:type="dcterms:W3CDTF">2022-11-16T16:19:00Z</dcterms:created>
  <dcterms:modified xsi:type="dcterms:W3CDTF">2024-01-22T09:48:00Z</dcterms:modified>
</cp:coreProperties>
</file>